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13C6A910" w:rsidR="006F1BF0" w:rsidRPr="009078C3" w:rsidRDefault="00CB604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itle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128258C1" w:rsidR="006F1BF0" w:rsidRPr="009078C3" w:rsidRDefault="00CB604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Abstract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1FAC6CEB" w:rsidR="006F1BF0" w:rsidRPr="009078C3" w:rsidRDefault="003979C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Introduction, paragraphs 1-2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5B398D48" w:rsidR="006F1BF0" w:rsidRPr="009078C3" w:rsidRDefault="003979C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Introduction, paragraph 3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45F34C6B" w:rsidR="006F1BF0" w:rsidRPr="009078C3" w:rsidRDefault="003979C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graphs 2 and 10</w:t>
            </w:r>
          </w:p>
        </w:tc>
      </w:tr>
      <w:tr w:rsidR="003979C8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3979C8" w:rsidRPr="009078C3" w:rsidRDefault="003979C8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3979C8" w:rsidRPr="009078C3" w:rsidRDefault="003979C8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3979C8" w:rsidRPr="009078C3" w:rsidRDefault="003979C8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3979C8" w:rsidRPr="009078C3" w:rsidRDefault="003979C8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vMerge w:val="restart"/>
            <w:shd w:val="clear" w:color="auto" w:fill="auto"/>
            <w:vAlign w:val="center"/>
          </w:tcPr>
          <w:p w14:paraId="13D3AFE0" w14:textId="6950B353" w:rsidR="003979C8" w:rsidRPr="009078C3" w:rsidRDefault="003979C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graphs 2 and 10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and S1 Text, paragraphs 6-9</w:t>
            </w:r>
          </w:p>
        </w:tc>
      </w:tr>
      <w:tr w:rsidR="003979C8" w:rsidRPr="009078C3" w14:paraId="175E4A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3979C8" w:rsidRPr="009078C3" w:rsidRDefault="003979C8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3979C8" w:rsidRPr="009078C3" w:rsidRDefault="003979C8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3979C8" w:rsidRPr="009078C3" w:rsidRDefault="003979C8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3979C8" w:rsidRPr="009078C3" w:rsidRDefault="003979C8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8" w:type="dxa"/>
            <w:vMerge/>
            <w:shd w:val="clear" w:color="auto" w:fill="auto"/>
            <w:vAlign w:val="center"/>
          </w:tcPr>
          <w:p w14:paraId="0589ED39" w14:textId="2FC38410" w:rsidR="003979C8" w:rsidRPr="009078C3" w:rsidRDefault="003979C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979C8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3979C8" w:rsidRPr="009078C3" w:rsidRDefault="003979C8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3979C8" w:rsidRPr="009078C3" w:rsidRDefault="003979C8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3979C8" w:rsidRPr="009078C3" w:rsidRDefault="003979C8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3979C8" w:rsidRPr="009078C3" w:rsidRDefault="003979C8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vMerge/>
            <w:shd w:val="clear" w:color="auto" w:fill="auto"/>
            <w:vAlign w:val="center"/>
          </w:tcPr>
          <w:p w14:paraId="065BCD20" w14:textId="7AAE1CCC" w:rsidR="003979C8" w:rsidRPr="009078C3" w:rsidRDefault="003979C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3979C8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3979C8" w:rsidRPr="009078C3" w:rsidRDefault="003979C8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3979C8" w:rsidRPr="009078C3" w:rsidRDefault="003979C8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3979C8" w:rsidRPr="009078C3" w:rsidRDefault="003979C8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3979C8" w:rsidRPr="009078C3" w:rsidRDefault="003979C8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vMerge/>
            <w:shd w:val="clear" w:color="auto" w:fill="auto"/>
            <w:vAlign w:val="center"/>
          </w:tcPr>
          <w:p w14:paraId="173C5F94" w14:textId="0493A6CA" w:rsidR="003979C8" w:rsidRPr="009078C3" w:rsidRDefault="003979C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19643078" w:rsidR="006F1BF0" w:rsidRPr="009078C3" w:rsidRDefault="003979C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graph 3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2977CC79" w:rsidR="006F1BF0" w:rsidRPr="009078C3" w:rsidRDefault="00C75F6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41F54ED1" w:rsidR="006F1BF0" w:rsidRPr="009078C3" w:rsidRDefault="00C75F6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graph 4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2093F92F" w:rsidR="006F1BF0" w:rsidRPr="009078C3" w:rsidRDefault="00C75F6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12B6E0A1" w:rsidR="006F1BF0" w:rsidRPr="009078C3" w:rsidRDefault="00C75F6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graphs 2 and 6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424ACE61" w:rsidR="006F1BF0" w:rsidRPr="009078C3" w:rsidRDefault="00C75F6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 paragraph 2 and 6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7D10AB3D" w:rsidR="006F1BF0" w:rsidRPr="009078C3" w:rsidRDefault="00C75F6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 paragraph 6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4D5520AD" w:rsidR="006F1BF0" w:rsidRPr="009078C3" w:rsidRDefault="00C75F61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Methods paragraph 6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2C5EC55C" w:rsidR="006F1BF0" w:rsidRPr="009078C3" w:rsidRDefault="00C75F61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Methods paragraph 10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2C1B5633" w:rsidR="006F1BF0" w:rsidRPr="009078C3" w:rsidRDefault="00C75F6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 paragraph 7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59934373" w:rsidR="006F1BF0" w:rsidRPr="009078C3" w:rsidRDefault="00C75F6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les 2-3, Figure 2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1B7D1213" w:rsidR="006F1BF0" w:rsidRPr="009078C3" w:rsidRDefault="00C75F6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lastRenderedPageBreak/>
              <w:t>ds, paragraph 11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lastRenderedPageBreak/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7C906E75" w:rsidR="006F1BF0" w:rsidRPr="009078C3" w:rsidRDefault="00C75F61" w:rsidP="00C75F61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I Text, paragraphs 6-9, Table 1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7CAA2754" w:rsidR="006F1BF0" w:rsidRPr="009078C3" w:rsidRDefault="00C75F6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Figure 1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5A439458" w:rsidR="006F1BF0" w:rsidRPr="009078C3" w:rsidRDefault="00C75F6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le 1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01F0DCDD" w:rsidR="006F1BF0" w:rsidRPr="009078C3" w:rsidRDefault="00C75F61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 1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49CAC9D4" w:rsidR="006F1BF0" w:rsidRPr="009078C3" w:rsidRDefault="00C75F61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 1, Table 4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3A147BF8" w:rsidR="006F1BF0" w:rsidRPr="009078C3" w:rsidRDefault="00C75F61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/A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65D6D653" w:rsidR="006F1BF0" w:rsidRPr="009078C3" w:rsidRDefault="00C75F61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s 2-3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70C4A2DB" w:rsidR="006F1BF0" w:rsidRPr="009078C3" w:rsidRDefault="00C75F61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s 2-3</w:t>
            </w:r>
          </w:p>
        </w:tc>
      </w:tr>
      <w:tr w:rsidR="00103B40" w:rsidRPr="009078C3" w14:paraId="34AE11C6" w14:textId="77777777" w:rsidTr="00C75F61">
        <w:trPr>
          <w:trHeight w:val="385"/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2F2CC38C" w:rsidR="006F1BF0" w:rsidRPr="009078C3" w:rsidRDefault="00C75F6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Results, paragraphs 2-3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0EA1283B" w:rsidR="006F1BF0" w:rsidRPr="009078C3" w:rsidRDefault="00C75F61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Results, paragraph 9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42FE5B61" w:rsidR="006F1BF0" w:rsidRPr="009078C3" w:rsidRDefault="004B50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Discussion, paragraph 5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24138B5E" w:rsidR="006F1BF0" w:rsidRPr="009078C3" w:rsidRDefault="004B503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Discussion, paragraphs 1, 3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656D5F9F" w:rsidR="006F1BF0" w:rsidRPr="009078C3" w:rsidRDefault="004B50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Discussion paragraphs 1-4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2D7A865C" w:rsidR="006F1BF0" w:rsidRPr="009078C3" w:rsidRDefault="004B50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Discussion paragraphs, 1, 6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0823768A" w:rsidR="006F1BF0" w:rsidRPr="009078C3" w:rsidRDefault="004B50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I Text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1E98A56A" w:rsidR="006F1BF0" w:rsidRPr="009078C3" w:rsidRDefault="004B503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Funding </w:t>
            </w:r>
            <w:r w:rsidR="00C420F4">
              <w:rPr>
                <w:rFonts w:cs="Tahoma"/>
                <w:color w:val="BFBFBF" w:themeColor="background1" w:themeShade="BF"/>
                <w:sz w:val="16"/>
                <w:szCs w:val="16"/>
              </w:rPr>
              <w:t>statement</w:t>
            </w:r>
            <w:bookmarkStart w:id="0" w:name="_GoBack"/>
            <w:bookmarkEnd w:id="0"/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D;V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BA6C16" w14:textId="77777777" w:rsidR="00D57551" w:rsidRDefault="00D57551" w:rsidP="006F1BF0">
      <w:pPr>
        <w:spacing w:after="0" w:line="240" w:lineRule="auto"/>
      </w:pPr>
      <w:r>
        <w:separator/>
      </w:r>
    </w:p>
  </w:endnote>
  <w:endnote w:type="continuationSeparator" w:id="0">
    <w:p w14:paraId="4D0D5544" w14:textId="77777777" w:rsidR="00D57551" w:rsidRDefault="00D57551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477237" w14:textId="77777777" w:rsidR="00D57551" w:rsidRDefault="00D57551" w:rsidP="006F1BF0">
      <w:pPr>
        <w:spacing w:after="0" w:line="240" w:lineRule="auto"/>
      </w:pPr>
      <w:r>
        <w:separator/>
      </w:r>
    </w:p>
  </w:footnote>
  <w:footnote w:type="continuationSeparator" w:id="0">
    <w:p w14:paraId="1F926134" w14:textId="77777777" w:rsidR="00D57551" w:rsidRDefault="00D57551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3322EA"/>
    <w:rsid w:val="003979C8"/>
    <w:rsid w:val="0043422A"/>
    <w:rsid w:val="00483702"/>
    <w:rsid w:val="004B503B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7E6573"/>
    <w:rsid w:val="009078C3"/>
    <w:rsid w:val="00916E62"/>
    <w:rsid w:val="00964E2D"/>
    <w:rsid w:val="009748F3"/>
    <w:rsid w:val="00984CBB"/>
    <w:rsid w:val="009E4EBE"/>
    <w:rsid w:val="00A2235A"/>
    <w:rsid w:val="00A639EC"/>
    <w:rsid w:val="00AB63D0"/>
    <w:rsid w:val="00AC5F77"/>
    <w:rsid w:val="00B10311"/>
    <w:rsid w:val="00B8331B"/>
    <w:rsid w:val="00B95FA8"/>
    <w:rsid w:val="00BC6D7F"/>
    <w:rsid w:val="00BE1F16"/>
    <w:rsid w:val="00C0657C"/>
    <w:rsid w:val="00C104D5"/>
    <w:rsid w:val="00C420F4"/>
    <w:rsid w:val="00C75F61"/>
    <w:rsid w:val="00C765D8"/>
    <w:rsid w:val="00CB6044"/>
    <w:rsid w:val="00D57551"/>
    <w:rsid w:val="00D671AF"/>
    <w:rsid w:val="00D73B60"/>
    <w:rsid w:val="00DC06F9"/>
    <w:rsid w:val="00DE0E1D"/>
    <w:rsid w:val="00E31ECE"/>
    <w:rsid w:val="00E33B0A"/>
    <w:rsid w:val="00E40952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4ADC5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871</Words>
  <Characters>4969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82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Sanjay Basu</cp:lastModifiedBy>
  <cp:revision>6</cp:revision>
  <cp:lastPrinted>2014-10-10T14:41:00Z</cp:lastPrinted>
  <dcterms:created xsi:type="dcterms:W3CDTF">2017-02-08T20:16:00Z</dcterms:created>
  <dcterms:modified xsi:type="dcterms:W3CDTF">2017-09-05T22:06:00Z</dcterms:modified>
  <cp:category/>
</cp:coreProperties>
</file>